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7FAAE9" w14:textId="6E0C049B" w:rsidR="00ED3E11" w:rsidRDefault="00ED3E11" w:rsidP="00ED3E11">
      <w:pPr>
        <w:spacing w:line="480" w:lineRule="auto"/>
      </w:pPr>
      <w:r>
        <w:t>Supplementary file I</w:t>
      </w:r>
      <w:r w:rsidR="00893980">
        <w:t>I</w:t>
      </w:r>
      <w:bookmarkStart w:id="0" w:name="_GoBack"/>
      <w:bookmarkEnd w:id="0"/>
    </w:p>
    <w:p w14:paraId="4703B5BF" w14:textId="77777777" w:rsidR="00ED3E11" w:rsidRDefault="00ED3E11" w:rsidP="00ED3E11">
      <w:pPr>
        <w:spacing w:line="480" w:lineRule="auto"/>
      </w:pPr>
    </w:p>
    <w:p w14:paraId="48AFDA7B" w14:textId="0C16FAF9" w:rsidR="00ED3E11" w:rsidRPr="00EB5CCC" w:rsidRDefault="00ED3E11" w:rsidP="00ED3E11">
      <w:pPr>
        <w:spacing w:line="480" w:lineRule="auto"/>
        <w:ind w:firstLine="720"/>
      </w:pPr>
      <w:r>
        <w:t>EAT</w:t>
      </w:r>
      <w:r w:rsidRPr="00EB5CCC">
        <w:t xml:space="preserve"> outcom</w:t>
      </w:r>
      <w:r w:rsidRPr="00EB5CCC">
        <w:rPr>
          <w:color w:val="000000" w:themeColor="text1"/>
        </w:rPr>
        <w:t>es among youth</w:t>
      </w:r>
    </w:p>
    <w:p w14:paraId="1D5D85A7" w14:textId="77777777" w:rsidR="00ED3E11" w:rsidRPr="00CA348A" w:rsidRDefault="00ED3E11" w:rsidP="00ED3E11">
      <w:pPr>
        <w:spacing w:line="480" w:lineRule="auto"/>
        <w:rPr>
          <w:color w:val="000000" w:themeColor="text1"/>
        </w:rPr>
      </w:pPr>
      <w:r w:rsidRPr="00EB5CCC">
        <w:t>Young people (defined as participants aged 15-24 years) w</w:t>
      </w:r>
      <w:r w:rsidRPr="00EB5CCC">
        <w:rPr>
          <w:color w:val="000000" w:themeColor="text1"/>
        </w:rPr>
        <w:t xml:space="preserve">ere a key population of interest for this program. Prior to </w:t>
      </w:r>
      <w:r w:rsidRPr="00EB5CCC">
        <w:t>EAT baseline</w:t>
      </w:r>
      <w:r w:rsidRPr="00EB5CCC">
        <w:rPr>
          <w:color w:val="000000" w:themeColor="text1"/>
        </w:rPr>
        <w:t xml:space="preserve">, 12 out of 16 participants aged 15-24 years living with HIV had enrolled in HIV care at AMPATH, 12 had initiated ART, 9 were active in care at AMPATH when they enrolled in </w:t>
      </w:r>
      <w:r w:rsidRPr="00EB5CCC">
        <w:t>EAT, and 4 w</w:t>
      </w:r>
      <w:r w:rsidRPr="00082181">
        <w:t>ere virally suppressed at their last viral load measure prior to bas</w:t>
      </w:r>
      <w:r w:rsidRPr="00CA348A">
        <w:rPr>
          <w:color w:val="000000" w:themeColor="text1"/>
        </w:rPr>
        <w:t xml:space="preserve">eline (VL&lt;1000 copies/mL). At end of follow-up, all 16 participants aged 15-24 years living with HIV had initiated ART, 13 were active in care at AMPATH, 13 had a viral load measure after starting </w:t>
      </w:r>
      <w:r w:rsidRPr="00CA348A">
        <w:t>EAT</w:t>
      </w:r>
      <w:r w:rsidRPr="00CA348A">
        <w:rPr>
          <w:color w:val="000000" w:themeColor="text1"/>
        </w:rPr>
        <w:t>, and 10 met the AMPATH definition of virally suppressed (VL&lt;1000 copies) at their last viral load measure during the study period.</w:t>
      </w:r>
    </w:p>
    <w:p w14:paraId="50948544" w14:textId="77777777" w:rsidR="002B49B1" w:rsidRDefault="00893980"/>
    <w:sectPr w:rsidR="002B49B1" w:rsidSect="009D09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E11"/>
    <w:rsid w:val="00001FE6"/>
    <w:rsid w:val="00015BF4"/>
    <w:rsid w:val="00034A69"/>
    <w:rsid w:val="00043C36"/>
    <w:rsid w:val="00044E95"/>
    <w:rsid w:val="00046E68"/>
    <w:rsid w:val="00047B58"/>
    <w:rsid w:val="000652E0"/>
    <w:rsid w:val="00065597"/>
    <w:rsid w:val="00073AB2"/>
    <w:rsid w:val="0007647C"/>
    <w:rsid w:val="0008749B"/>
    <w:rsid w:val="000A0657"/>
    <w:rsid w:val="000A1929"/>
    <w:rsid w:val="000A5579"/>
    <w:rsid w:val="000C0A6F"/>
    <w:rsid w:val="000D09F5"/>
    <w:rsid w:val="000D55FE"/>
    <w:rsid w:val="000D61B1"/>
    <w:rsid w:val="000F3B1C"/>
    <w:rsid w:val="00103DBD"/>
    <w:rsid w:val="00105F18"/>
    <w:rsid w:val="00126D64"/>
    <w:rsid w:val="0014483A"/>
    <w:rsid w:val="00151BDE"/>
    <w:rsid w:val="00155941"/>
    <w:rsid w:val="001713B0"/>
    <w:rsid w:val="001A62AA"/>
    <w:rsid w:val="001A63A8"/>
    <w:rsid w:val="001C2B6D"/>
    <w:rsid w:val="001C528B"/>
    <w:rsid w:val="001D1F7F"/>
    <w:rsid w:val="001F2D04"/>
    <w:rsid w:val="001F4D3E"/>
    <w:rsid w:val="002072E6"/>
    <w:rsid w:val="0022269B"/>
    <w:rsid w:val="00225E47"/>
    <w:rsid w:val="00260CB9"/>
    <w:rsid w:val="00270CCD"/>
    <w:rsid w:val="00275F13"/>
    <w:rsid w:val="0027612F"/>
    <w:rsid w:val="00291569"/>
    <w:rsid w:val="002A3CD2"/>
    <w:rsid w:val="002A4106"/>
    <w:rsid w:val="002B4308"/>
    <w:rsid w:val="002D1950"/>
    <w:rsid w:val="002E32E3"/>
    <w:rsid w:val="00311127"/>
    <w:rsid w:val="00352A87"/>
    <w:rsid w:val="00354EEC"/>
    <w:rsid w:val="00356501"/>
    <w:rsid w:val="003732E7"/>
    <w:rsid w:val="0038573B"/>
    <w:rsid w:val="00387DDC"/>
    <w:rsid w:val="0039093A"/>
    <w:rsid w:val="003A54B0"/>
    <w:rsid w:val="003B4132"/>
    <w:rsid w:val="003B7C2C"/>
    <w:rsid w:val="003C7DC8"/>
    <w:rsid w:val="003D39DF"/>
    <w:rsid w:val="003F52C6"/>
    <w:rsid w:val="003F7858"/>
    <w:rsid w:val="00406860"/>
    <w:rsid w:val="0042192D"/>
    <w:rsid w:val="00441E7B"/>
    <w:rsid w:val="004518AD"/>
    <w:rsid w:val="004557E0"/>
    <w:rsid w:val="00477D59"/>
    <w:rsid w:val="0048459F"/>
    <w:rsid w:val="00485CA0"/>
    <w:rsid w:val="0048655B"/>
    <w:rsid w:val="004B4FB7"/>
    <w:rsid w:val="004D2EDF"/>
    <w:rsid w:val="004F290E"/>
    <w:rsid w:val="004F4B0F"/>
    <w:rsid w:val="00501AC8"/>
    <w:rsid w:val="005243FA"/>
    <w:rsid w:val="005350D3"/>
    <w:rsid w:val="0054146D"/>
    <w:rsid w:val="00555A01"/>
    <w:rsid w:val="00572650"/>
    <w:rsid w:val="00577B60"/>
    <w:rsid w:val="00580788"/>
    <w:rsid w:val="00582483"/>
    <w:rsid w:val="0058248C"/>
    <w:rsid w:val="005960E9"/>
    <w:rsid w:val="005D1E23"/>
    <w:rsid w:val="005E7535"/>
    <w:rsid w:val="005F50B9"/>
    <w:rsid w:val="006026D3"/>
    <w:rsid w:val="00620BB6"/>
    <w:rsid w:val="0062179D"/>
    <w:rsid w:val="00652833"/>
    <w:rsid w:val="006565A6"/>
    <w:rsid w:val="006632DC"/>
    <w:rsid w:val="006A3CCB"/>
    <w:rsid w:val="006A605D"/>
    <w:rsid w:val="006B2ED4"/>
    <w:rsid w:val="006C14E6"/>
    <w:rsid w:val="006C59CA"/>
    <w:rsid w:val="006D5AA7"/>
    <w:rsid w:val="006F0A3D"/>
    <w:rsid w:val="00701AD6"/>
    <w:rsid w:val="00721CF5"/>
    <w:rsid w:val="00741ACB"/>
    <w:rsid w:val="00745F3D"/>
    <w:rsid w:val="007723B9"/>
    <w:rsid w:val="007A3930"/>
    <w:rsid w:val="007B6260"/>
    <w:rsid w:val="007E2EF1"/>
    <w:rsid w:val="008064D2"/>
    <w:rsid w:val="00825A49"/>
    <w:rsid w:val="00827996"/>
    <w:rsid w:val="00860336"/>
    <w:rsid w:val="00866A2C"/>
    <w:rsid w:val="00881C56"/>
    <w:rsid w:val="0089096B"/>
    <w:rsid w:val="00893980"/>
    <w:rsid w:val="008B34B3"/>
    <w:rsid w:val="008D13CD"/>
    <w:rsid w:val="008E008C"/>
    <w:rsid w:val="008E2DA4"/>
    <w:rsid w:val="008F2263"/>
    <w:rsid w:val="00901683"/>
    <w:rsid w:val="009052D2"/>
    <w:rsid w:val="00907F90"/>
    <w:rsid w:val="00950F26"/>
    <w:rsid w:val="00961986"/>
    <w:rsid w:val="009A103E"/>
    <w:rsid w:val="009B79C2"/>
    <w:rsid w:val="009D09D2"/>
    <w:rsid w:val="009E103A"/>
    <w:rsid w:val="009E25D2"/>
    <w:rsid w:val="00A341AA"/>
    <w:rsid w:val="00A51748"/>
    <w:rsid w:val="00A6753E"/>
    <w:rsid w:val="00A735BC"/>
    <w:rsid w:val="00A756F9"/>
    <w:rsid w:val="00A769E7"/>
    <w:rsid w:val="00A816DA"/>
    <w:rsid w:val="00A81EF2"/>
    <w:rsid w:val="00A83659"/>
    <w:rsid w:val="00A85889"/>
    <w:rsid w:val="00AA5630"/>
    <w:rsid w:val="00AA5C18"/>
    <w:rsid w:val="00AB2E82"/>
    <w:rsid w:val="00AC3CE8"/>
    <w:rsid w:val="00AD4AA2"/>
    <w:rsid w:val="00AE07F4"/>
    <w:rsid w:val="00AE0BD2"/>
    <w:rsid w:val="00AE73F6"/>
    <w:rsid w:val="00AF08EB"/>
    <w:rsid w:val="00AF4F37"/>
    <w:rsid w:val="00B07E1C"/>
    <w:rsid w:val="00B41698"/>
    <w:rsid w:val="00B54BFC"/>
    <w:rsid w:val="00B55FCE"/>
    <w:rsid w:val="00B70199"/>
    <w:rsid w:val="00B72F65"/>
    <w:rsid w:val="00B74F28"/>
    <w:rsid w:val="00B8001B"/>
    <w:rsid w:val="00B90955"/>
    <w:rsid w:val="00BC405B"/>
    <w:rsid w:val="00BD18CF"/>
    <w:rsid w:val="00BF0434"/>
    <w:rsid w:val="00C1141E"/>
    <w:rsid w:val="00C206F7"/>
    <w:rsid w:val="00C2616C"/>
    <w:rsid w:val="00C422CB"/>
    <w:rsid w:val="00C46EFD"/>
    <w:rsid w:val="00C510D6"/>
    <w:rsid w:val="00C954F0"/>
    <w:rsid w:val="00CA0989"/>
    <w:rsid w:val="00CA1604"/>
    <w:rsid w:val="00CC7A19"/>
    <w:rsid w:val="00CE2BAC"/>
    <w:rsid w:val="00D108D2"/>
    <w:rsid w:val="00D1685B"/>
    <w:rsid w:val="00D22267"/>
    <w:rsid w:val="00D22F17"/>
    <w:rsid w:val="00D4365E"/>
    <w:rsid w:val="00D53441"/>
    <w:rsid w:val="00D646BD"/>
    <w:rsid w:val="00D74626"/>
    <w:rsid w:val="00D75194"/>
    <w:rsid w:val="00D84576"/>
    <w:rsid w:val="00D93890"/>
    <w:rsid w:val="00DA127F"/>
    <w:rsid w:val="00DA5E78"/>
    <w:rsid w:val="00DB0BF7"/>
    <w:rsid w:val="00DC1A2D"/>
    <w:rsid w:val="00DF055F"/>
    <w:rsid w:val="00DF7950"/>
    <w:rsid w:val="00E049CB"/>
    <w:rsid w:val="00E3463B"/>
    <w:rsid w:val="00E3530B"/>
    <w:rsid w:val="00E620B7"/>
    <w:rsid w:val="00E65790"/>
    <w:rsid w:val="00E65F1E"/>
    <w:rsid w:val="00E73FE5"/>
    <w:rsid w:val="00E75750"/>
    <w:rsid w:val="00E92C48"/>
    <w:rsid w:val="00EA4C87"/>
    <w:rsid w:val="00EB4AAA"/>
    <w:rsid w:val="00ED3E11"/>
    <w:rsid w:val="00F07364"/>
    <w:rsid w:val="00F159FB"/>
    <w:rsid w:val="00F20701"/>
    <w:rsid w:val="00F272D6"/>
    <w:rsid w:val="00F35E7C"/>
    <w:rsid w:val="00F51F21"/>
    <w:rsid w:val="00F77A10"/>
    <w:rsid w:val="00F77CA8"/>
    <w:rsid w:val="00F8620C"/>
    <w:rsid w:val="00F868FE"/>
    <w:rsid w:val="00F876BB"/>
    <w:rsid w:val="00F87A88"/>
    <w:rsid w:val="00FA38A0"/>
    <w:rsid w:val="00FB582C"/>
    <w:rsid w:val="00FC1A0A"/>
    <w:rsid w:val="00FE5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CCC08D"/>
  <w15:chartTrackingRefBased/>
  <w15:docId w15:val="{B80EAC74-41A1-FE45-B58A-F8D3B3ADD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3E1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kibel</dc:creator>
  <cp:keywords/>
  <dc:description/>
  <cp:lastModifiedBy>mia kibel</cp:lastModifiedBy>
  <cp:revision>2</cp:revision>
  <dcterms:created xsi:type="dcterms:W3CDTF">2022-07-22T17:35:00Z</dcterms:created>
  <dcterms:modified xsi:type="dcterms:W3CDTF">2022-07-22T17:39:00Z</dcterms:modified>
</cp:coreProperties>
</file>